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C210E" w14:textId="77777777" w:rsidR="0076162C" w:rsidRDefault="00702293">
      <w:r>
        <w:rPr>
          <w:noProof/>
          <w:lang w:val="fr-FR" w:eastAsia="fr-FR"/>
        </w:rPr>
        <w:drawing>
          <wp:inline distT="0" distB="0" distL="0" distR="0" wp14:anchorId="1FA0C599" wp14:editId="75C94430">
            <wp:extent cx="5756910" cy="5302885"/>
            <wp:effectExtent l="0" t="0" r="889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d’écran 2019-05-09 à 15.42.3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30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CD28E" w14:textId="77777777" w:rsidR="0076162C" w:rsidRDefault="0076162C"/>
    <w:p w14:paraId="00165B78" w14:textId="77777777" w:rsidR="0076162C" w:rsidRPr="00E94E0E" w:rsidRDefault="0076162C" w:rsidP="0076162C">
      <w:pPr>
        <w:rPr>
          <w:rFonts w:ascii="Times New Roman" w:hAnsi="Times New Roman"/>
          <w:sz w:val="24"/>
          <w:szCs w:val="20"/>
        </w:rPr>
      </w:pPr>
      <w:r w:rsidRPr="00E94E0E">
        <w:rPr>
          <w:rFonts w:ascii="Times New Roman" w:hAnsi="Times New Roman"/>
          <w:sz w:val="24"/>
          <w:szCs w:val="20"/>
        </w:rPr>
        <w:t>Supplemental Material: Map Legend</w:t>
      </w:r>
    </w:p>
    <w:p w14:paraId="74BFC1D0" w14:textId="77777777" w:rsidR="00702293" w:rsidRDefault="00702293" w:rsidP="0076162C">
      <w:pPr>
        <w:rPr>
          <w:rFonts w:ascii="Times New Roman" w:hAnsi="Times New Roman"/>
          <w:sz w:val="20"/>
          <w:szCs w:val="20"/>
        </w:rPr>
      </w:pPr>
    </w:p>
    <w:p w14:paraId="7B7B43BE" w14:textId="77777777" w:rsidR="0076162C" w:rsidRDefault="0076162C" w:rsidP="0076162C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All 28 ID residency programs in France were asked </w:t>
      </w:r>
      <w:r w:rsidRPr="00E94E0E">
        <w:rPr>
          <w:rFonts w:ascii="Times New Roman" w:hAnsi="Times New Roman"/>
        </w:rPr>
        <w:t xml:space="preserve">for survey participation. </w:t>
      </w:r>
      <w:r>
        <w:rPr>
          <w:rFonts w:ascii="Times New Roman" w:hAnsi="Times New Roman"/>
        </w:rPr>
        <w:br/>
        <w:t>Star = participated</w:t>
      </w:r>
    </w:p>
    <w:p w14:paraId="42E2CF54" w14:textId="77777777" w:rsidR="0076162C" w:rsidRDefault="0076162C" w:rsidP="0076162C">
      <w:pPr>
        <w:rPr>
          <w:rFonts w:ascii="Times New Roman" w:hAnsi="Times New Roman"/>
        </w:rPr>
      </w:pPr>
      <w:r>
        <w:rPr>
          <w:rFonts w:ascii="Times New Roman" w:hAnsi="Times New Roman"/>
        </w:rPr>
        <w:t>Circle = did not participate</w:t>
      </w:r>
    </w:p>
    <w:p w14:paraId="1238945F" w14:textId="77777777" w:rsidR="0076162C" w:rsidRDefault="0076162C"/>
    <w:sectPr w:rsidR="0076162C" w:rsidSect="008A791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62C"/>
    <w:rsid w:val="00166B12"/>
    <w:rsid w:val="002A5543"/>
    <w:rsid w:val="003931D3"/>
    <w:rsid w:val="004748C1"/>
    <w:rsid w:val="005C4D1D"/>
    <w:rsid w:val="00702293"/>
    <w:rsid w:val="0076162C"/>
    <w:rsid w:val="0089471E"/>
    <w:rsid w:val="008A791E"/>
    <w:rsid w:val="00CC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B4CD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162C"/>
    <w:rPr>
      <w:rFonts w:ascii="Calibri" w:hAnsi="Calibri" w:cs="Times New Roman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Peiffer-Smadja</dc:creator>
  <cp:keywords/>
  <dc:description/>
  <cp:lastModifiedBy>Nathan Peiffer-Smadja</cp:lastModifiedBy>
  <cp:revision>1</cp:revision>
  <dcterms:created xsi:type="dcterms:W3CDTF">2019-05-09T14:29:00Z</dcterms:created>
  <dcterms:modified xsi:type="dcterms:W3CDTF">2019-05-09T14:43:00Z</dcterms:modified>
</cp:coreProperties>
</file>